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FAE" w:rsidRDefault="00364FAE">
      <w:bookmarkStart w:id="0" w:name="_GoBack"/>
      <w:bookmarkEnd w:id="0"/>
    </w:p>
    <w:p w:rsidR="00A9649C" w:rsidRDefault="0064515B">
      <w:r w:rsidRPr="00702BB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="00F24D3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</w:t>
      </w:r>
      <w:r w:rsidRPr="00702BB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able A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: </w:t>
      </w:r>
      <w:r w:rsidR="00A9649C" w:rsidRPr="000040D7">
        <w:rPr>
          <w:rFonts w:ascii="Times New Roman" w:eastAsia="Times New Roman" w:hAnsi="Times New Roman" w:cs="Times New Roman"/>
          <w:color w:val="000000"/>
          <w:sz w:val="24"/>
          <w:szCs w:val="24"/>
        </w:rPr>
        <w:t>Quality assessment of studies using JBI’s critical appraisal tools designed for</w:t>
      </w:r>
      <w:r w:rsidR="006535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D7004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escriptive </w:t>
      </w:r>
      <w:r w:rsidR="00A9649C" w:rsidRPr="000040D7">
        <w:rPr>
          <w:rFonts w:ascii="Times New Roman" w:eastAsia="Times New Roman" w:hAnsi="Times New Roman" w:cs="Times New Roman"/>
          <w:color w:val="000000"/>
          <w:sz w:val="24"/>
          <w:szCs w:val="24"/>
        </w:rPr>
        <w:t>cross-sectional study</w:t>
      </w:r>
    </w:p>
    <w:tbl>
      <w:tblPr>
        <w:tblW w:w="1044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8"/>
        <w:gridCol w:w="943"/>
        <w:gridCol w:w="569"/>
        <w:gridCol w:w="543"/>
        <w:gridCol w:w="543"/>
        <w:gridCol w:w="635"/>
        <w:gridCol w:w="635"/>
        <w:gridCol w:w="635"/>
        <w:gridCol w:w="635"/>
        <w:gridCol w:w="543"/>
        <w:gridCol w:w="640"/>
        <w:gridCol w:w="769"/>
        <w:gridCol w:w="1612"/>
      </w:tblGrid>
      <w:tr w:rsidR="00A9649C" w:rsidRPr="000040D7" w:rsidTr="00266701">
        <w:trPr>
          <w:trHeight w:val="598"/>
        </w:trPr>
        <w:tc>
          <w:tcPr>
            <w:tcW w:w="1738" w:type="dxa"/>
            <w:vMerge w:val="restart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udy </w:t>
            </w:r>
          </w:p>
        </w:tc>
        <w:tc>
          <w:tcPr>
            <w:tcW w:w="943" w:type="dxa"/>
            <w:vMerge w:val="restart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5378" w:type="dxa"/>
            <w:gridSpan w:val="9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BI’s critical appraisal questions</w:t>
            </w:r>
          </w:p>
        </w:tc>
        <w:tc>
          <w:tcPr>
            <w:tcW w:w="769" w:type="dxa"/>
            <w:vMerge w:val="restart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core </w:t>
            </w:r>
          </w:p>
        </w:tc>
        <w:tc>
          <w:tcPr>
            <w:tcW w:w="1612" w:type="dxa"/>
            <w:vMerge w:val="restart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 Appraisal</w:t>
            </w:r>
          </w:p>
        </w:tc>
      </w:tr>
      <w:tr w:rsidR="00A9649C" w:rsidRPr="000040D7" w:rsidTr="00266701">
        <w:trPr>
          <w:trHeight w:val="598"/>
        </w:trPr>
        <w:tc>
          <w:tcPr>
            <w:tcW w:w="1738" w:type="dxa"/>
            <w:vMerge/>
            <w:vAlign w:val="center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43" w:type="dxa"/>
            <w:vMerge/>
            <w:vAlign w:val="center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5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6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7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8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9</w:t>
            </w:r>
          </w:p>
        </w:tc>
        <w:tc>
          <w:tcPr>
            <w:tcW w:w="769" w:type="dxa"/>
            <w:vMerge/>
            <w:vAlign w:val="center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12" w:type="dxa"/>
            <w:vMerge/>
            <w:vAlign w:val="center"/>
            <w:hideMark/>
          </w:tcPr>
          <w:p w:rsidR="000040D7" w:rsidRPr="000040D7" w:rsidRDefault="000040D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27A27" w:rsidRPr="000040D7" w:rsidTr="00CB0A50">
        <w:trPr>
          <w:trHeight w:val="598"/>
        </w:trPr>
        <w:tc>
          <w:tcPr>
            <w:tcW w:w="1738" w:type="dxa"/>
            <w:shd w:val="clear" w:color="auto" w:fill="auto"/>
            <w:noWrap/>
            <w:hideMark/>
          </w:tcPr>
          <w:p w:rsidR="00927A27" w:rsidRPr="00B04161" w:rsidRDefault="00927A27" w:rsidP="00927A27">
            <w:pPr>
              <w:jc w:val="center"/>
            </w:pPr>
            <w:r w:rsidRPr="00B04161">
              <w:t>Bayeh et al.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927A27" w:rsidRDefault="00927A27" w:rsidP="00D6381C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cluded </w:t>
            </w:r>
          </w:p>
        </w:tc>
      </w:tr>
      <w:tr w:rsidR="00927A27" w:rsidRPr="000040D7" w:rsidTr="00CB0A50">
        <w:trPr>
          <w:trHeight w:val="598"/>
        </w:trPr>
        <w:tc>
          <w:tcPr>
            <w:tcW w:w="1738" w:type="dxa"/>
            <w:shd w:val="clear" w:color="auto" w:fill="auto"/>
            <w:noWrap/>
            <w:hideMark/>
          </w:tcPr>
          <w:p w:rsidR="00927A27" w:rsidRPr="00B04161" w:rsidRDefault="00927A27" w:rsidP="00927A27">
            <w:pPr>
              <w:jc w:val="center"/>
            </w:pPr>
            <w:r w:rsidRPr="00B04161">
              <w:t>Belachew et al.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927A27" w:rsidRDefault="00927A27" w:rsidP="00D6381C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  <w:tr w:rsidR="00927A27" w:rsidRPr="000040D7" w:rsidTr="00CB0A50">
        <w:trPr>
          <w:trHeight w:val="598"/>
        </w:trPr>
        <w:tc>
          <w:tcPr>
            <w:tcW w:w="1738" w:type="dxa"/>
            <w:shd w:val="clear" w:color="auto" w:fill="auto"/>
            <w:noWrap/>
            <w:hideMark/>
          </w:tcPr>
          <w:p w:rsidR="00927A27" w:rsidRPr="00B04161" w:rsidRDefault="00927A27" w:rsidP="00927A27">
            <w:pPr>
              <w:jc w:val="center"/>
            </w:pPr>
            <w:r>
              <w:t>Beyene et al.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927A27" w:rsidRDefault="00927A27" w:rsidP="00D6381C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cluded </w:t>
            </w:r>
          </w:p>
        </w:tc>
      </w:tr>
      <w:tr w:rsidR="00927A27" w:rsidRPr="000040D7" w:rsidTr="00CB0A50">
        <w:trPr>
          <w:trHeight w:val="598"/>
        </w:trPr>
        <w:tc>
          <w:tcPr>
            <w:tcW w:w="1738" w:type="dxa"/>
            <w:shd w:val="clear" w:color="auto" w:fill="auto"/>
            <w:noWrap/>
            <w:hideMark/>
          </w:tcPr>
          <w:p w:rsidR="00927A27" w:rsidRPr="00B04161" w:rsidRDefault="00927A27" w:rsidP="00927A27">
            <w:pPr>
              <w:jc w:val="center"/>
            </w:pPr>
            <w:r>
              <w:t>Dejene et al.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927A27" w:rsidRDefault="00927A27" w:rsidP="00D6381C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0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  <w:tr w:rsidR="00927A27" w:rsidRPr="000040D7" w:rsidTr="00CB0A50">
        <w:trPr>
          <w:trHeight w:val="598"/>
        </w:trPr>
        <w:tc>
          <w:tcPr>
            <w:tcW w:w="1738" w:type="dxa"/>
            <w:shd w:val="clear" w:color="auto" w:fill="auto"/>
            <w:noWrap/>
            <w:hideMark/>
          </w:tcPr>
          <w:p w:rsidR="00927A27" w:rsidRPr="00B04161" w:rsidRDefault="00927A27" w:rsidP="00927A27">
            <w:pPr>
              <w:jc w:val="center"/>
            </w:pPr>
            <w:r>
              <w:t>Fetensa et al.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927A27" w:rsidRDefault="00927A27" w:rsidP="00D6381C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927A2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927A2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927A2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27A2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27A2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27A2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27A2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927A2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927A2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  <w:tr w:rsidR="00927A27" w:rsidRPr="000040D7" w:rsidTr="00CB0A50">
        <w:trPr>
          <w:trHeight w:val="598"/>
        </w:trPr>
        <w:tc>
          <w:tcPr>
            <w:tcW w:w="1738" w:type="dxa"/>
            <w:shd w:val="clear" w:color="auto" w:fill="auto"/>
            <w:noWrap/>
            <w:hideMark/>
          </w:tcPr>
          <w:p w:rsidR="00927A27" w:rsidRPr="00B04161" w:rsidRDefault="00927A27" w:rsidP="00927A27">
            <w:pPr>
              <w:jc w:val="center"/>
            </w:pPr>
            <w:r>
              <w:t>Gemeda et al.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927A27" w:rsidRDefault="00927A27" w:rsidP="00D6381C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927A2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927A2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927A2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27A2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27A2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27A2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27A2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927A2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927A2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  <w:tr w:rsidR="00927A27" w:rsidRPr="000040D7" w:rsidTr="00CB0A50">
        <w:trPr>
          <w:trHeight w:val="598"/>
        </w:trPr>
        <w:tc>
          <w:tcPr>
            <w:tcW w:w="1738" w:type="dxa"/>
            <w:shd w:val="clear" w:color="auto" w:fill="auto"/>
            <w:noWrap/>
            <w:hideMark/>
          </w:tcPr>
          <w:p w:rsidR="00927A27" w:rsidRPr="00B04161" w:rsidRDefault="00927A27" w:rsidP="00927A27">
            <w:pPr>
              <w:jc w:val="center"/>
            </w:pPr>
            <w:r>
              <w:t xml:space="preserve">Geta and Kibret </w:t>
            </w:r>
          </w:p>
        </w:tc>
        <w:tc>
          <w:tcPr>
            <w:tcW w:w="943" w:type="dxa"/>
            <w:shd w:val="clear" w:color="auto" w:fill="auto"/>
            <w:noWrap/>
            <w:hideMark/>
          </w:tcPr>
          <w:p w:rsidR="00927A27" w:rsidRDefault="00927A27" w:rsidP="00D6381C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569" w:type="dxa"/>
            <w:shd w:val="clear" w:color="auto" w:fill="auto"/>
            <w:noWrap/>
            <w:vAlign w:val="bottom"/>
            <w:hideMark/>
          </w:tcPr>
          <w:p w:rsidR="00927A2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927A2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927A2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27A2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27A2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27A2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  <w:hideMark/>
          </w:tcPr>
          <w:p w:rsidR="00927A2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  <w:hideMark/>
          </w:tcPr>
          <w:p w:rsidR="00927A2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40" w:type="dxa"/>
            <w:shd w:val="clear" w:color="auto" w:fill="auto"/>
            <w:noWrap/>
            <w:vAlign w:val="bottom"/>
            <w:hideMark/>
          </w:tcPr>
          <w:p w:rsidR="00927A2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69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927A27" w:rsidRPr="000040D7" w:rsidRDefault="00927A27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  <w:tr w:rsidR="00727123" w:rsidRPr="000040D7" w:rsidTr="00CB0A50">
        <w:trPr>
          <w:trHeight w:val="598"/>
        </w:trPr>
        <w:tc>
          <w:tcPr>
            <w:tcW w:w="1738" w:type="dxa"/>
            <w:shd w:val="clear" w:color="auto" w:fill="auto"/>
            <w:noWrap/>
          </w:tcPr>
          <w:p w:rsidR="00727123" w:rsidRPr="00B04161" w:rsidRDefault="00727123" w:rsidP="00927A27">
            <w:pPr>
              <w:jc w:val="center"/>
            </w:pPr>
            <w:r>
              <w:t xml:space="preserve">Geta and Kibret </w:t>
            </w:r>
          </w:p>
        </w:tc>
        <w:tc>
          <w:tcPr>
            <w:tcW w:w="943" w:type="dxa"/>
            <w:shd w:val="clear" w:color="auto" w:fill="auto"/>
            <w:noWrap/>
          </w:tcPr>
          <w:p w:rsidR="00727123" w:rsidRDefault="00727123" w:rsidP="00D6381C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569" w:type="dxa"/>
            <w:shd w:val="clear" w:color="auto" w:fill="auto"/>
            <w:noWrap/>
            <w:vAlign w:val="bottom"/>
          </w:tcPr>
          <w:p w:rsidR="00727123" w:rsidRPr="000040D7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727123" w:rsidRPr="000040D7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727123" w:rsidRPr="000040D7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727123" w:rsidRPr="000040D7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727123" w:rsidRPr="000040D7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727123" w:rsidRPr="000040D7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727123" w:rsidRPr="000040D7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727123" w:rsidRPr="000040D7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727123" w:rsidRPr="000040D7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69" w:type="dxa"/>
            <w:shd w:val="clear" w:color="auto" w:fill="auto"/>
            <w:noWrap/>
            <w:vAlign w:val="bottom"/>
          </w:tcPr>
          <w:p w:rsidR="00727123" w:rsidRDefault="00727123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727123" w:rsidRDefault="00727123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  <w:tr w:rsidR="00727123" w:rsidRPr="000040D7" w:rsidTr="00CB0A50">
        <w:trPr>
          <w:trHeight w:val="598"/>
        </w:trPr>
        <w:tc>
          <w:tcPr>
            <w:tcW w:w="1738" w:type="dxa"/>
            <w:shd w:val="clear" w:color="auto" w:fill="auto"/>
            <w:noWrap/>
          </w:tcPr>
          <w:p w:rsidR="00727123" w:rsidRPr="00B04161" w:rsidRDefault="00727123" w:rsidP="00927A27">
            <w:pPr>
              <w:jc w:val="center"/>
            </w:pPr>
            <w:r>
              <w:t>Mengesha et al.</w:t>
            </w:r>
          </w:p>
        </w:tc>
        <w:tc>
          <w:tcPr>
            <w:tcW w:w="943" w:type="dxa"/>
            <w:shd w:val="clear" w:color="auto" w:fill="auto"/>
            <w:noWrap/>
          </w:tcPr>
          <w:p w:rsidR="00727123" w:rsidRDefault="00727123" w:rsidP="00D6381C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569" w:type="dxa"/>
            <w:shd w:val="clear" w:color="auto" w:fill="auto"/>
            <w:noWrap/>
            <w:vAlign w:val="bottom"/>
          </w:tcPr>
          <w:p w:rsidR="00727123" w:rsidRPr="000040D7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727123" w:rsidRPr="000040D7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727123" w:rsidRPr="000040D7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727123" w:rsidRPr="000040D7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727123" w:rsidRPr="000040D7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727123" w:rsidRPr="000040D7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727123" w:rsidRPr="000040D7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727123" w:rsidRPr="000040D7" w:rsidRDefault="00727123" w:rsidP="00727123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727123" w:rsidRPr="000040D7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69" w:type="dxa"/>
            <w:shd w:val="clear" w:color="auto" w:fill="auto"/>
            <w:noWrap/>
            <w:vAlign w:val="bottom"/>
          </w:tcPr>
          <w:p w:rsidR="00727123" w:rsidRDefault="00727123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727123" w:rsidRDefault="00727123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  <w:tr w:rsidR="00727123" w:rsidRPr="000040D7" w:rsidTr="00CB0A50">
        <w:trPr>
          <w:trHeight w:val="598"/>
        </w:trPr>
        <w:tc>
          <w:tcPr>
            <w:tcW w:w="1738" w:type="dxa"/>
            <w:shd w:val="clear" w:color="auto" w:fill="auto"/>
            <w:noWrap/>
          </w:tcPr>
          <w:p w:rsidR="00727123" w:rsidRPr="00B04161" w:rsidRDefault="00727123" w:rsidP="00927A27">
            <w:pPr>
              <w:ind w:left="0"/>
            </w:pPr>
            <w:r>
              <w:t>Seid et al.</w:t>
            </w:r>
          </w:p>
        </w:tc>
        <w:tc>
          <w:tcPr>
            <w:tcW w:w="943" w:type="dxa"/>
            <w:shd w:val="clear" w:color="auto" w:fill="auto"/>
            <w:noWrap/>
          </w:tcPr>
          <w:p w:rsidR="00727123" w:rsidRDefault="00727123" w:rsidP="00D6381C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3</w:t>
            </w:r>
          </w:p>
        </w:tc>
        <w:tc>
          <w:tcPr>
            <w:tcW w:w="569" w:type="dxa"/>
            <w:shd w:val="clear" w:color="auto" w:fill="auto"/>
            <w:noWrap/>
            <w:vAlign w:val="bottom"/>
          </w:tcPr>
          <w:p w:rsidR="00727123" w:rsidRPr="000040D7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727123" w:rsidRPr="000040D7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727123" w:rsidRPr="000040D7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727123" w:rsidRPr="000040D7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727123" w:rsidRPr="000040D7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727123" w:rsidRPr="000040D7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727123" w:rsidRPr="000040D7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727123" w:rsidRPr="000040D7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727123" w:rsidRPr="000040D7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69" w:type="dxa"/>
            <w:shd w:val="clear" w:color="auto" w:fill="auto"/>
            <w:noWrap/>
            <w:vAlign w:val="bottom"/>
          </w:tcPr>
          <w:p w:rsidR="00727123" w:rsidRDefault="00727123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727123" w:rsidRDefault="00727123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  <w:tr w:rsidR="00727123" w:rsidRPr="000040D7" w:rsidTr="00CB0A50">
        <w:trPr>
          <w:trHeight w:val="598"/>
        </w:trPr>
        <w:tc>
          <w:tcPr>
            <w:tcW w:w="1738" w:type="dxa"/>
            <w:shd w:val="clear" w:color="auto" w:fill="auto"/>
            <w:noWrap/>
          </w:tcPr>
          <w:p w:rsidR="00727123" w:rsidRDefault="00727123" w:rsidP="00927A27">
            <w:pPr>
              <w:tabs>
                <w:tab w:val="center" w:pos="617"/>
              </w:tabs>
            </w:pPr>
            <w:r>
              <w:t xml:space="preserve">     Tafa et al</w:t>
            </w:r>
          </w:p>
        </w:tc>
        <w:tc>
          <w:tcPr>
            <w:tcW w:w="943" w:type="dxa"/>
            <w:shd w:val="clear" w:color="auto" w:fill="auto"/>
            <w:noWrap/>
          </w:tcPr>
          <w:p w:rsidR="00727123" w:rsidRDefault="00727123" w:rsidP="00D6381C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569" w:type="dxa"/>
            <w:shd w:val="clear" w:color="auto" w:fill="auto"/>
            <w:noWrap/>
            <w:vAlign w:val="bottom"/>
          </w:tcPr>
          <w:p w:rsidR="00727123" w:rsidRPr="000040D7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727123" w:rsidRPr="000040D7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727123" w:rsidRPr="000040D7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727123" w:rsidRPr="000040D7" w:rsidRDefault="003A33FB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727123" w:rsidRPr="000040D7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727123" w:rsidRPr="000040D7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727123" w:rsidRPr="000040D7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727123" w:rsidRPr="000040D7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727123" w:rsidRPr="000040D7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69" w:type="dxa"/>
            <w:shd w:val="clear" w:color="auto" w:fill="auto"/>
            <w:noWrap/>
            <w:vAlign w:val="bottom"/>
          </w:tcPr>
          <w:p w:rsidR="00727123" w:rsidRDefault="003A33FB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727123" w:rsidRDefault="00727123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  <w:tr w:rsidR="00727123" w:rsidRPr="000040D7" w:rsidTr="00CB0A50">
        <w:trPr>
          <w:trHeight w:val="598"/>
        </w:trPr>
        <w:tc>
          <w:tcPr>
            <w:tcW w:w="1738" w:type="dxa"/>
            <w:shd w:val="clear" w:color="auto" w:fill="auto"/>
            <w:noWrap/>
          </w:tcPr>
          <w:p w:rsidR="00727123" w:rsidRDefault="00727123" w:rsidP="00927A27">
            <w:pPr>
              <w:jc w:val="center"/>
            </w:pPr>
            <w:r>
              <w:t>Tesfaye et al</w:t>
            </w:r>
          </w:p>
        </w:tc>
        <w:tc>
          <w:tcPr>
            <w:tcW w:w="943" w:type="dxa"/>
            <w:shd w:val="clear" w:color="auto" w:fill="auto"/>
            <w:noWrap/>
          </w:tcPr>
          <w:p w:rsidR="00727123" w:rsidRDefault="00727123" w:rsidP="00D6381C">
            <w:pPr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569" w:type="dxa"/>
            <w:shd w:val="clear" w:color="auto" w:fill="auto"/>
            <w:noWrap/>
            <w:vAlign w:val="bottom"/>
          </w:tcPr>
          <w:p w:rsidR="00727123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727123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727123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727123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727123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727123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35" w:type="dxa"/>
            <w:shd w:val="clear" w:color="auto" w:fill="auto"/>
            <w:noWrap/>
            <w:vAlign w:val="bottom"/>
          </w:tcPr>
          <w:p w:rsidR="00727123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43" w:type="dxa"/>
            <w:shd w:val="clear" w:color="auto" w:fill="auto"/>
            <w:noWrap/>
            <w:vAlign w:val="bottom"/>
          </w:tcPr>
          <w:p w:rsidR="00727123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40" w:type="dxa"/>
            <w:shd w:val="clear" w:color="auto" w:fill="auto"/>
            <w:noWrap/>
            <w:vAlign w:val="bottom"/>
          </w:tcPr>
          <w:p w:rsidR="00727123" w:rsidRDefault="00727123" w:rsidP="001F43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69" w:type="dxa"/>
            <w:shd w:val="clear" w:color="auto" w:fill="auto"/>
            <w:noWrap/>
            <w:vAlign w:val="bottom"/>
          </w:tcPr>
          <w:p w:rsidR="00727123" w:rsidRDefault="00727123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12" w:type="dxa"/>
            <w:shd w:val="clear" w:color="auto" w:fill="auto"/>
            <w:noWrap/>
            <w:vAlign w:val="bottom"/>
          </w:tcPr>
          <w:p w:rsidR="00727123" w:rsidRDefault="00727123" w:rsidP="000040D7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</w:tbl>
    <w:p w:rsidR="00F931E1" w:rsidRDefault="000040D7" w:rsidP="005C4E60">
      <w:pPr>
        <w:rPr>
          <w:rFonts w:ascii="Times New Roman" w:hAnsi="Times New Roman" w:cs="Times New Roman"/>
          <w:sz w:val="24"/>
          <w:szCs w:val="24"/>
        </w:rPr>
      </w:pPr>
      <w:r w:rsidRPr="000040D7">
        <w:rPr>
          <w:rStyle w:val="fontstyle01"/>
          <w:rFonts w:ascii="Times New Roman" w:hAnsi="Times New Roman" w:cs="Times New Roman"/>
          <w:sz w:val="24"/>
          <w:szCs w:val="24"/>
        </w:rPr>
        <w:t xml:space="preserve">Y </w:t>
      </w:r>
      <w:r>
        <w:rPr>
          <w:rStyle w:val="fontstyle01"/>
          <w:rFonts w:ascii="Times New Roman" w:hAnsi="Times New Roman" w:cs="Times New Roman"/>
          <w:sz w:val="24"/>
          <w:szCs w:val="24"/>
        </w:rPr>
        <w:t>–</w:t>
      </w:r>
      <w:r>
        <w:rPr>
          <w:rStyle w:val="fontstyle21"/>
          <w:rFonts w:ascii="Times New Roman" w:hAnsi="Times New Roman" w:cs="Times New Roman"/>
          <w:sz w:val="24"/>
          <w:szCs w:val="24"/>
        </w:rPr>
        <w:t>Yes;</w:t>
      </w:r>
      <w:r w:rsidRPr="000040D7">
        <w:rPr>
          <w:rStyle w:val="fontstyle01"/>
          <w:rFonts w:ascii="Times New Roman" w:hAnsi="Times New Roman" w:cs="Times New Roman"/>
          <w:sz w:val="24"/>
          <w:szCs w:val="24"/>
        </w:rPr>
        <w:t>N</w:t>
      </w:r>
      <w:r>
        <w:rPr>
          <w:rStyle w:val="fontstyle01"/>
          <w:rFonts w:ascii="Times New Roman" w:hAnsi="Times New Roman" w:cs="Times New Roman"/>
          <w:sz w:val="24"/>
          <w:szCs w:val="24"/>
        </w:rPr>
        <w:t>-</w:t>
      </w:r>
      <w:r>
        <w:rPr>
          <w:rStyle w:val="fontstyle21"/>
          <w:rFonts w:ascii="Times New Roman" w:hAnsi="Times New Roman" w:cs="Times New Roman"/>
          <w:sz w:val="24"/>
          <w:szCs w:val="24"/>
        </w:rPr>
        <w:t>No;</w:t>
      </w:r>
      <w:r w:rsidRPr="000040D7">
        <w:rPr>
          <w:rStyle w:val="fontstyle01"/>
          <w:rFonts w:ascii="Times New Roman" w:hAnsi="Times New Roman" w:cs="Times New Roman"/>
          <w:sz w:val="24"/>
          <w:szCs w:val="24"/>
        </w:rPr>
        <w:t xml:space="preserve">U </w:t>
      </w:r>
      <w:r>
        <w:rPr>
          <w:rStyle w:val="fontstyle01"/>
          <w:rFonts w:ascii="Times New Roman" w:hAnsi="Times New Roman" w:cs="Times New Roman"/>
          <w:sz w:val="24"/>
          <w:szCs w:val="24"/>
        </w:rPr>
        <w:t>-</w:t>
      </w:r>
      <w:r>
        <w:rPr>
          <w:rStyle w:val="fontstyle21"/>
          <w:rFonts w:ascii="Times New Roman" w:hAnsi="Times New Roman" w:cs="Times New Roman"/>
          <w:sz w:val="24"/>
          <w:szCs w:val="24"/>
        </w:rPr>
        <w:t>Unclear</w:t>
      </w:r>
      <w:r>
        <w:rPr>
          <w:rStyle w:val="fontstyle01"/>
          <w:rFonts w:ascii="Times New Roman" w:hAnsi="Times New Roman" w:cs="Times New Roman"/>
          <w:sz w:val="24"/>
          <w:szCs w:val="24"/>
        </w:rPr>
        <w:t>-</w:t>
      </w:r>
      <w:r w:rsidRPr="000040D7">
        <w:rPr>
          <w:rStyle w:val="fontstyle21"/>
          <w:rFonts w:ascii="Times New Roman" w:hAnsi="Times New Roman" w:cs="Times New Roman"/>
          <w:sz w:val="24"/>
          <w:szCs w:val="24"/>
        </w:rPr>
        <w:t>Question. Overall score is calculated by counting the number of Y</w:t>
      </w:r>
      <w:r>
        <w:rPr>
          <w:rStyle w:val="fontstyle21"/>
          <w:rFonts w:ascii="Times New Roman" w:hAnsi="Times New Roman" w:cs="Times New Roman"/>
          <w:sz w:val="24"/>
          <w:szCs w:val="24"/>
        </w:rPr>
        <w:t>’</w:t>
      </w:r>
      <w:r w:rsidRPr="000040D7">
        <w:rPr>
          <w:rStyle w:val="fontstyle21"/>
          <w:rFonts w:ascii="Times New Roman" w:hAnsi="Times New Roman" w:cs="Times New Roman"/>
          <w:sz w:val="24"/>
          <w:szCs w:val="24"/>
        </w:rPr>
        <w:t>s in each row</w:t>
      </w:r>
      <w:r>
        <w:rPr>
          <w:rStyle w:val="fontstyle21"/>
          <w:rFonts w:ascii="Times New Roman" w:hAnsi="Times New Roman" w:cs="Times New Roman"/>
          <w:sz w:val="24"/>
          <w:szCs w:val="24"/>
        </w:rPr>
        <w:t>.</w:t>
      </w:r>
      <w:r w:rsidRPr="000040D7">
        <w:rPr>
          <w:rFonts w:ascii="Times New Roman" w:hAnsi="Times New Roman" w:cs="Times New Roman"/>
          <w:sz w:val="24"/>
          <w:szCs w:val="24"/>
        </w:rPr>
        <w:t>Q1=Was the sample frame appropriate to address the target population? Q2=Were study participants sampled in an appropriate way? Q3=Was the sample size adequate? Q4=Were the study subjects and the setting described in detail? Q5=Was the data analysis conducted with sufficient coverage of the identified sample? Q6=Were valid methods used for the identification of the condition? Q7=Was the condition measured in a standard, reliable way for all participants? Q8=Was there appropriate statistical analysis? Q9=Was the response rate adequate, and if not, was the low response rate managed appropriately?</w:t>
      </w:r>
      <w:r w:rsidR="005C4E6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96101" w:rsidRDefault="0064515B" w:rsidP="00F96101">
      <w:pPr>
        <w:ind w:left="0"/>
      </w:pPr>
      <w:r w:rsidRPr="00702BB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lastRenderedPageBreak/>
        <w:t>S</w:t>
      </w:r>
      <w:r w:rsidR="00F24D3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</w:t>
      </w:r>
      <w:r w:rsidRPr="00702BB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able B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r w:rsidR="00F96101" w:rsidRPr="000040D7">
        <w:rPr>
          <w:rFonts w:ascii="Times New Roman" w:eastAsia="Times New Roman" w:hAnsi="Times New Roman" w:cs="Times New Roman"/>
          <w:color w:val="000000"/>
          <w:sz w:val="24"/>
          <w:szCs w:val="24"/>
        </w:rPr>
        <w:t>Quality assessment of studies using JBI’s critical appraisal tools designed for</w:t>
      </w:r>
      <w:r w:rsidR="00F96101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alytical</w:t>
      </w:r>
      <w:r w:rsidR="00F96101" w:rsidRPr="000040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ross-sectional study</w:t>
      </w:r>
    </w:p>
    <w:tbl>
      <w:tblPr>
        <w:tblW w:w="10294" w:type="dxa"/>
        <w:tblInd w:w="-162" w:type="dxa"/>
        <w:tblLook w:val="04A0" w:firstRow="1" w:lastRow="0" w:firstColumn="1" w:lastColumn="0" w:noHBand="0" w:noVBand="1"/>
      </w:tblPr>
      <w:tblGrid>
        <w:gridCol w:w="1779"/>
        <w:gridCol w:w="936"/>
        <w:gridCol w:w="559"/>
        <w:gridCol w:w="534"/>
        <w:gridCol w:w="534"/>
        <w:gridCol w:w="534"/>
        <w:gridCol w:w="534"/>
        <w:gridCol w:w="534"/>
        <w:gridCol w:w="623"/>
        <w:gridCol w:w="800"/>
        <w:gridCol w:w="763"/>
        <w:gridCol w:w="2164"/>
      </w:tblGrid>
      <w:tr w:rsidR="00F96101" w:rsidRPr="00F931E1" w:rsidTr="00E276DA">
        <w:trPr>
          <w:trHeight w:val="358"/>
        </w:trPr>
        <w:tc>
          <w:tcPr>
            <w:tcW w:w="17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01" w:rsidRPr="00F931E1" w:rsidRDefault="00F96101" w:rsidP="00E276DA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udy </w:t>
            </w:r>
          </w:p>
        </w:tc>
        <w:tc>
          <w:tcPr>
            <w:tcW w:w="93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01" w:rsidRPr="00F931E1" w:rsidRDefault="00F96101" w:rsidP="00E276DA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ple size</w:t>
            </w:r>
          </w:p>
        </w:tc>
        <w:tc>
          <w:tcPr>
            <w:tcW w:w="465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6101" w:rsidRPr="00F931E1" w:rsidRDefault="00F96101" w:rsidP="00E276DA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BI’s critical appraisal questions</w:t>
            </w:r>
          </w:p>
        </w:tc>
        <w:tc>
          <w:tcPr>
            <w:tcW w:w="7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01" w:rsidRPr="00F931E1" w:rsidRDefault="00F96101" w:rsidP="00E276DA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core </w:t>
            </w:r>
          </w:p>
        </w:tc>
        <w:tc>
          <w:tcPr>
            <w:tcW w:w="21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01" w:rsidRPr="00F931E1" w:rsidRDefault="00F96101" w:rsidP="00E276DA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 Appraisal</w:t>
            </w:r>
          </w:p>
        </w:tc>
      </w:tr>
      <w:tr w:rsidR="00F96101" w:rsidRPr="00F931E1" w:rsidTr="00E276DA">
        <w:trPr>
          <w:trHeight w:val="358"/>
        </w:trPr>
        <w:tc>
          <w:tcPr>
            <w:tcW w:w="1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96101" w:rsidRPr="00F931E1" w:rsidRDefault="00F96101" w:rsidP="00E276D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3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96101" w:rsidRPr="00F931E1" w:rsidRDefault="00F96101" w:rsidP="00E276D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01" w:rsidRPr="00F931E1" w:rsidRDefault="00F96101" w:rsidP="00E276D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01" w:rsidRPr="00F931E1" w:rsidRDefault="00F96101" w:rsidP="00E276D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01" w:rsidRPr="00F931E1" w:rsidRDefault="00F96101" w:rsidP="00E276D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01" w:rsidRPr="00F931E1" w:rsidRDefault="00F96101" w:rsidP="00E276D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4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01" w:rsidRPr="00F931E1" w:rsidRDefault="00F96101" w:rsidP="00E276D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5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01" w:rsidRPr="00F931E1" w:rsidRDefault="00F96101" w:rsidP="00E276D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01" w:rsidRPr="00F931E1" w:rsidRDefault="00F96101" w:rsidP="00E276D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01" w:rsidRPr="00F931E1" w:rsidRDefault="00F96101" w:rsidP="00E276D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8</w:t>
            </w:r>
          </w:p>
        </w:tc>
        <w:tc>
          <w:tcPr>
            <w:tcW w:w="7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96101" w:rsidRPr="00F931E1" w:rsidRDefault="00F96101" w:rsidP="00E276D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96101" w:rsidRPr="00F931E1" w:rsidRDefault="00F96101" w:rsidP="00E276D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96101" w:rsidRPr="00F931E1" w:rsidTr="00E276DA">
        <w:trPr>
          <w:trHeight w:val="358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01" w:rsidRPr="00F931E1" w:rsidRDefault="00F96101" w:rsidP="00E276D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Gebeyehu </w:t>
            </w:r>
            <w:r w:rsidRPr="0065355F">
              <w:rPr>
                <w:rFonts w:ascii="Times New Roman" w:eastAsia="Times New Roman" w:hAnsi="Times New Roman" w:cs="Times New Roman"/>
                <w:color w:val="000000"/>
                <w:sz w:val="36"/>
                <w:szCs w:val="24"/>
              </w:rPr>
              <w:t xml:space="preserve"> </w:t>
            </w:r>
            <w:r w:rsidRPr="000040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 a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6101" w:rsidRPr="005D288D" w:rsidRDefault="00F96101" w:rsidP="00E276DA">
            <w:pPr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01" w:rsidRPr="00F931E1" w:rsidRDefault="00F96101" w:rsidP="00E276D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01" w:rsidRPr="00F931E1" w:rsidRDefault="00F96101" w:rsidP="00E276D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01" w:rsidRPr="00F931E1" w:rsidRDefault="00F96101" w:rsidP="00E276D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01" w:rsidRPr="00F931E1" w:rsidRDefault="00F96101" w:rsidP="00E276D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01" w:rsidRPr="00F931E1" w:rsidRDefault="00F96101" w:rsidP="00E276D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01" w:rsidRPr="00F931E1" w:rsidRDefault="00F96101" w:rsidP="00E276D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01" w:rsidRPr="00F931E1" w:rsidRDefault="00F96101" w:rsidP="00E276D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01" w:rsidRPr="00F931E1" w:rsidRDefault="00F96101" w:rsidP="00E276D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01" w:rsidRPr="00F931E1" w:rsidRDefault="00F96101" w:rsidP="00E276D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01" w:rsidRPr="00F931E1" w:rsidRDefault="00F96101" w:rsidP="00E276D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  <w:tr w:rsidR="00F96101" w:rsidRPr="00F931E1" w:rsidTr="00E276DA">
        <w:trPr>
          <w:trHeight w:val="358"/>
        </w:trPr>
        <w:tc>
          <w:tcPr>
            <w:tcW w:w="1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01" w:rsidRPr="00F931E1" w:rsidRDefault="00F96101" w:rsidP="00E276D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egn  et a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96101" w:rsidRPr="005D288D" w:rsidRDefault="00F96101" w:rsidP="00E276DA">
            <w:pPr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01" w:rsidRPr="00F931E1" w:rsidRDefault="00F96101" w:rsidP="00E276D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01" w:rsidRPr="00F931E1" w:rsidRDefault="00F96101" w:rsidP="00E276D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01" w:rsidRPr="00F931E1" w:rsidRDefault="00F96101" w:rsidP="00E276D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01" w:rsidRPr="00F931E1" w:rsidRDefault="00F96101" w:rsidP="00E276D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01" w:rsidRPr="00F931E1" w:rsidRDefault="00F96101" w:rsidP="00E276D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01" w:rsidRPr="00F931E1" w:rsidRDefault="00F96101" w:rsidP="00E276D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01" w:rsidRPr="00F931E1" w:rsidRDefault="00F96101" w:rsidP="00E276D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01" w:rsidRPr="00F931E1" w:rsidRDefault="00F96101" w:rsidP="00E276D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01" w:rsidRPr="00F931E1" w:rsidRDefault="00F96101" w:rsidP="00E276D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101" w:rsidRPr="00F931E1" w:rsidRDefault="00F96101" w:rsidP="00E276D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931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luded</w:t>
            </w:r>
          </w:p>
        </w:tc>
      </w:tr>
    </w:tbl>
    <w:p w:rsidR="00F96101" w:rsidRDefault="00F96101" w:rsidP="00F96101">
      <w:r w:rsidRPr="000040D7">
        <w:rPr>
          <w:rStyle w:val="fontstyle01"/>
          <w:rFonts w:ascii="Times New Roman" w:hAnsi="Times New Roman" w:cs="Times New Roman"/>
          <w:sz w:val="24"/>
          <w:szCs w:val="24"/>
        </w:rPr>
        <w:t xml:space="preserve">Y </w:t>
      </w:r>
      <w:r>
        <w:rPr>
          <w:rStyle w:val="fontstyle01"/>
          <w:rFonts w:ascii="Times New Roman" w:hAnsi="Times New Roman" w:cs="Times New Roman"/>
          <w:sz w:val="24"/>
          <w:szCs w:val="24"/>
        </w:rPr>
        <w:t>–</w:t>
      </w:r>
      <w:r>
        <w:rPr>
          <w:rStyle w:val="fontstyle21"/>
          <w:rFonts w:ascii="Times New Roman" w:hAnsi="Times New Roman" w:cs="Times New Roman"/>
          <w:sz w:val="24"/>
          <w:szCs w:val="24"/>
        </w:rPr>
        <w:t>Yes;</w:t>
      </w:r>
      <w:r w:rsidRPr="000040D7">
        <w:rPr>
          <w:rStyle w:val="fontstyle01"/>
          <w:rFonts w:ascii="Times New Roman" w:hAnsi="Times New Roman" w:cs="Times New Roman"/>
          <w:sz w:val="24"/>
          <w:szCs w:val="24"/>
        </w:rPr>
        <w:t>N</w:t>
      </w:r>
      <w:r>
        <w:rPr>
          <w:rStyle w:val="fontstyle01"/>
          <w:rFonts w:ascii="Times New Roman" w:hAnsi="Times New Roman" w:cs="Times New Roman"/>
          <w:sz w:val="24"/>
          <w:szCs w:val="24"/>
        </w:rPr>
        <w:t>-</w:t>
      </w:r>
      <w:r>
        <w:rPr>
          <w:rStyle w:val="fontstyle21"/>
          <w:rFonts w:ascii="Times New Roman" w:hAnsi="Times New Roman" w:cs="Times New Roman"/>
          <w:sz w:val="24"/>
          <w:szCs w:val="24"/>
        </w:rPr>
        <w:t>No;</w:t>
      </w:r>
      <w:r w:rsidRPr="000040D7">
        <w:rPr>
          <w:rStyle w:val="fontstyle01"/>
          <w:rFonts w:ascii="Times New Roman" w:hAnsi="Times New Roman" w:cs="Times New Roman"/>
          <w:sz w:val="24"/>
          <w:szCs w:val="24"/>
        </w:rPr>
        <w:t xml:space="preserve">U </w:t>
      </w:r>
      <w:r>
        <w:rPr>
          <w:rStyle w:val="fontstyle01"/>
          <w:rFonts w:ascii="Times New Roman" w:hAnsi="Times New Roman" w:cs="Times New Roman"/>
          <w:sz w:val="24"/>
          <w:szCs w:val="24"/>
        </w:rPr>
        <w:t>-</w:t>
      </w:r>
      <w:r>
        <w:rPr>
          <w:rStyle w:val="fontstyle21"/>
          <w:rFonts w:ascii="Times New Roman" w:hAnsi="Times New Roman" w:cs="Times New Roman"/>
          <w:sz w:val="24"/>
          <w:szCs w:val="24"/>
        </w:rPr>
        <w:t>Unclear</w:t>
      </w:r>
      <w:r>
        <w:rPr>
          <w:rStyle w:val="fontstyle01"/>
          <w:rFonts w:ascii="Times New Roman" w:hAnsi="Times New Roman" w:cs="Times New Roman"/>
          <w:sz w:val="24"/>
          <w:szCs w:val="24"/>
        </w:rPr>
        <w:t>-</w:t>
      </w:r>
      <w:r w:rsidRPr="000040D7">
        <w:rPr>
          <w:rStyle w:val="fontstyle21"/>
          <w:rFonts w:ascii="Times New Roman" w:hAnsi="Times New Roman" w:cs="Times New Roman"/>
          <w:sz w:val="24"/>
          <w:szCs w:val="24"/>
        </w:rPr>
        <w:t>Question. Overall score is calculated by counting the number of Y</w:t>
      </w:r>
      <w:r>
        <w:rPr>
          <w:rStyle w:val="fontstyle21"/>
          <w:rFonts w:ascii="Times New Roman" w:hAnsi="Times New Roman" w:cs="Times New Roman"/>
          <w:sz w:val="24"/>
          <w:szCs w:val="24"/>
        </w:rPr>
        <w:t>’</w:t>
      </w:r>
      <w:r w:rsidRPr="000040D7">
        <w:rPr>
          <w:rStyle w:val="fontstyle21"/>
          <w:rFonts w:ascii="Times New Roman" w:hAnsi="Times New Roman" w:cs="Times New Roman"/>
          <w:sz w:val="24"/>
          <w:szCs w:val="24"/>
        </w:rPr>
        <w:t>s in</w:t>
      </w:r>
    </w:p>
    <w:p w:rsidR="00F96101" w:rsidRDefault="00F96101" w:rsidP="00F96101">
      <w:pP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r w:rsidRPr="00BF6666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 xml:space="preserve">For analytical cross-sectional study, the JBI checklist assessed the following questions </w:t>
      </w:r>
    </w:p>
    <w:p w:rsidR="00152A4D" w:rsidRDefault="00152A4D" w:rsidP="00F96101">
      <w:pP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Major components :</w:t>
      </w:r>
    </w:p>
    <w:p w:rsidR="00F96101" w:rsidRPr="00F96101" w:rsidRDefault="00F96101" w:rsidP="00F96101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r w:rsidRPr="00F96101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1. Were the criteria for inclusion in the sample clearly defined?</w:t>
      </w:r>
    </w:p>
    <w:p w:rsidR="00F96101" w:rsidRPr="00F96101" w:rsidRDefault="00F96101" w:rsidP="00F96101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r w:rsidRPr="00F96101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2. Were the study subjects and the setting described in detail?</w:t>
      </w:r>
    </w:p>
    <w:p w:rsidR="00F96101" w:rsidRPr="00F96101" w:rsidRDefault="00F96101" w:rsidP="00F96101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r w:rsidRPr="00F96101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3. Was the exposure measured in a valid and reliable way?</w:t>
      </w:r>
    </w:p>
    <w:p w:rsidR="00F96101" w:rsidRPr="00F96101" w:rsidRDefault="00F96101" w:rsidP="00F96101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r w:rsidRPr="00F96101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4. Were objective, standard criteria used for measurement of the condition?</w:t>
      </w:r>
    </w:p>
    <w:p w:rsidR="00F96101" w:rsidRPr="00F96101" w:rsidRDefault="00F96101" w:rsidP="00F96101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r w:rsidRPr="00F96101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5. Were confounding factors identified?</w:t>
      </w:r>
    </w:p>
    <w:p w:rsidR="00F96101" w:rsidRPr="00F96101" w:rsidRDefault="00F96101" w:rsidP="00F96101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r w:rsidRPr="00F96101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6. Were strategies to deal with confounding factors stated?</w:t>
      </w:r>
    </w:p>
    <w:p w:rsidR="00F96101" w:rsidRPr="00F96101" w:rsidRDefault="00F96101" w:rsidP="00F96101">
      <w:pPr>
        <w:spacing w:line="240" w:lineRule="auto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r w:rsidRPr="00F96101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7. Were the outcomes measured in a valid and reliable way?</w:t>
      </w:r>
    </w:p>
    <w:p w:rsidR="00F96101" w:rsidRDefault="00F96101" w:rsidP="00F96101">
      <w:pPr>
        <w:spacing w:line="240" w:lineRule="auto"/>
      </w:pPr>
      <w:r w:rsidRPr="00F96101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8. Was appropriate statistical analysis used?</w:t>
      </w:r>
    </w:p>
    <w:sectPr w:rsidR="00F96101" w:rsidSect="000040D7">
      <w:pgSz w:w="12240" w:h="15840"/>
      <w:pgMar w:top="144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nyxphAdvTT7329fd89.I">
    <w:altName w:val="Times New Roman"/>
    <w:panose1 w:val="00000000000000000000"/>
    <w:charset w:val="00"/>
    <w:family w:val="roman"/>
    <w:notTrueType/>
    <w:pitch w:val="default"/>
  </w:font>
  <w:font w:name="SmstltAdvTTe45e47d2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D37826"/>
    <w:multiLevelType w:val="hybridMultilevel"/>
    <w:tmpl w:val="BCBE3BA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O1MDY2NTYwNjM2MzVT0lEKTi0uzszPAykwrgUAjx3xXCwAAAA="/>
  </w:docVars>
  <w:rsids>
    <w:rsidRoot w:val="000040D7"/>
    <w:rsid w:val="000040D7"/>
    <w:rsid w:val="0001610F"/>
    <w:rsid w:val="00045280"/>
    <w:rsid w:val="00090B9F"/>
    <w:rsid w:val="00152A4D"/>
    <w:rsid w:val="001E5FFD"/>
    <w:rsid w:val="001F3DBC"/>
    <w:rsid w:val="00266701"/>
    <w:rsid w:val="00266EE3"/>
    <w:rsid w:val="002741C4"/>
    <w:rsid w:val="00315560"/>
    <w:rsid w:val="00364FAE"/>
    <w:rsid w:val="003732ED"/>
    <w:rsid w:val="003A33FB"/>
    <w:rsid w:val="003D563E"/>
    <w:rsid w:val="00423E83"/>
    <w:rsid w:val="004B15FB"/>
    <w:rsid w:val="005637D2"/>
    <w:rsid w:val="005C4E60"/>
    <w:rsid w:val="0064515B"/>
    <w:rsid w:val="0065355F"/>
    <w:rsid w:val="006A0064"/>
    <w:rsid w:val="006B7DE9"/>
    <w:rsid w:val="006C6311"/>
    <w:rsid w:val="00702BB0"/>
    <w:rsid w:val="00724B13"/>
    <w:rsid w:val="00727123"/>
    <w:rsid w:val="007C174B"/>
    <w:rsid w:val="00927A27"/>
    <w:rsid w:val="0094361F"/>
    <w:rsid w:val="009919A9"/>
    <w:rsid w:val="009B68D5"/>
    <w:rsid w:val="00A01B2C"/>
    <w:rsid w:val="00A9649C"/>
    <w:rsid w:val="00B109CA"/>
    <w:rsid w:val="00B3503D"/>
    <w:rsid w:val="00D10B9A"/>
    <w:rsid w:val="00D70047"/>
    <w:rsid w:val="00DC33C8"/>
    <w:rsid w:val="00EB7317"/>
    <w:rsid w:val="00EC18DE"/>
    <w:rsid w:val="00F24D3E"/>
    <w:rsid w:val="00F931E1"/>
    <w:rsid w:val="00F96101"/>
    <w:rsid w:val="00FE63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line="360" w:lineRule="auto"/>
        <w:ind w:left="-288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0040D7"/>
    <w:rPr>
      <w:rFonts w:ascii="DnyxphAdvTT7329fd89.I" w:hAnsi="DnyxphAdvTT7329fd89.I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0040D7"/>
    <w:rPr>
      <w:rFonts w:ascii="SmstltAdvTTe45e47d2" w:hAnsi="SmstltAdvTTe45e47d2" w:hint="default"/>
      <w:b w:val="0"/>
      <w:bCs w:val="0"/>
      <w:i w:val="0"/>
      <w:iCs w:val="0"/>
      <w:color w:val="000000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1E1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1E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B15F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line="360" w:lineRule="auto"/>
        <w:ind w:left="-288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0040D7"/>
    <w:rPr>
      <w:rFonts w:ascii="DnyxphAdvTT7329fd89.I" w:hAnsi="DnyxphAdvTT7329fd89.I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0040D7"/>
    <w:rPr>
      <w:rFonts w:ascii="SmstltAdvTTe45e47d2" w:hAnsi="SmstltAdvTTe45e47d2" w:hint="default"/>
      <w:b w:val="0"/>
      <w:bCs w:val="0"/>
      <w:i w:val="0"/>
      <w:iCs w:val="0"/>
      <w:color w:val="000000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1E1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1E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B15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244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9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eshada Z.Woldegeorgis</cp:lastModifiedBy>
  <cp:revision>2</cp:revision>
  <dcterms:created xsi:type="dcterms:W3CDTF">2023-05-31T19:18:00Z</dcterms:created>
  <dcterms:modified xsi:type="dcterms:W3CDTF">2023-05-31T19:18:00Z</dcterms:modified>
</cp:coreProperties>
</file>